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upplementar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 xml:space="preserve">Relationship </w:t>
      </w:r>
      <w: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 xml:space="preserve">etween </w:t>
      </w:r>
      <w: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all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>covariate</w:t>
      </w:r>
      <w:r>
        <w:rPr>
          <w:rFonts w:hint="default" w:ascii="Times New Roman" w:hAnsi="Times New Roman" w:cs="Times New Roman"/>
          <w:i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s </w:t>
      </w:r>
      <w:r>
        <w:rPr>
          <w:rFonts w:hint="default" w:ascii="Times New Roman" w:hAnsi="Times New Roman" w:eastAsia="宋体" w:cs="Times New Roman"/>
          <w:i w:val="0"/>
          <w:caps w:val="0"/>
          <w:color w:val="000000"/>
          <w:spacing w:val="0"/>
          <w:sz w:val="21"/>
          <w:szCs w:val="21"/>
          <w:shd w:val="clear" w:color="auto" w:fill="FFFFFF"/>
        </w:rPr>
        <w:t xml:space="preserve">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isk</w:t>
      </w:r>
      <w:r>
        <w:rPr>
          <w:rFonts w:hint="default" w:ascii="Times New Roman" w:hAnsi="Times New Roman" w:cs="Times New Roman"/>
          <w:sz w:val="21"/>
          <w:szCs w:val="21"/>
        </w:rPr>
        <w:t xml:space="preserve">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nfertility</w: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  <w:gridCol w:w="2244"/>
        <w:gridCol w:w="14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487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ovariate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s</w:t>
            </w:r>
          </w:p>
        </w:tc>
        <w:tc>
          <w:tcPr>
            <w:tcW w:w="22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_95CI</w:t>
            </w:r>
          </w:p>
        </w:tc>
        <w:tc>
          <w:tcPr>
            <w:tcW w:w="14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Age</w:t>
            </w:r>
          </w:p>
        </w:tc>
        <w:tc>
          <w:tcPr>
            <w:tcW w:w="2244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04 (1.02~1.05)</w:t>
            </w:r>
          </w:p>
        </w:tc>
        <w:tc>
          <w:tcPr>
            <w:tcW w:w="1405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Other Hispanic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07 (0.68~1.6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Non-Hispanic Whit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47 (1.06~2.0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Non-Hispanic Black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18 (0.82~1.6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Other Rac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05 (0.71~1.5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arital status(live alone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.52 (0.41~0.6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Education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High school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1 (0.76~1.5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6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Education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More than high schoo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l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13 (0.83~1.5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Health insuranc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.93 (0.73~1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evious pregnancy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99 (1.5~2.6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03 (1.02~1.0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eneral health condition(Very good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71 (1.06~2.7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eneral health condition(Good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86 (1.17~2.9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eneral health condition(Fair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12 (1.3~3.4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eneral health condition(Poor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3 (1.09~4.8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Smoking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34 (1.07~1.6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elvic inflammatory diseas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9 (1.28~2.8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Diabetes Mellitu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16 (1.47~3.1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Hypertens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7 (1.33~2.1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ronary heart diseas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5.44 (1.21~24.3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ance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25 (1.4~3.6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trok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39 (0.53~3.6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Vigorous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recreational activitie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.63 (0.49~0.8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7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1"/>
                <w:szCs w:val="21"/>
                <w:shd w:val="clear" w:color="auto" w:fill="FFFFFF"/>
              </w:rPr>
              <w:t>Moderate recreational activities</w:t>
            </w:r>
          </w:p>
        </w:tc>
        <w:tc>
          <w:tcPr>
            <w:tcW w:w="224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0.9 (0.73~1.11)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0.3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F47DC1"/>
    <w:rsid w:val="45F4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9T09:05:00Z</dcterms:created>
  <dc:creator>黄诗涵妈妈</dc:creator>
  <cp:lastModifiedBy>黄诗涵妈妈</cp:lastModifiedBy>
  <dcterms:modified xsi:type="dcterms:W3CDTF">2023-04-09T09:0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